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301DE" w14:textId="72C85834" w:rsidR="001330D2" w:rsidRPr="001330D2" w:rsidRDefault="00837FAF" w:rsidP="001330D2">
      <w:pPr>
        <w:spacing w:after="120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Supplemental </w:t>
      </w:r>
      <w:r w:rsidR="001330D2" w:rsidRPr="001330D2">
        <w:rPr>
          <w:b/>
          <w:color w:val="000000" w:themeColor="text1"/>
          <w:lang w:val="en-US"/>
        </w:rPr>
        <w:t xml:space="preserve">Table </w:t>
      </w:r>
      <w:r w:rsidR="00F25949">
        <w:rPr>
          <w:b/>
          <w:color w:val="000000" w:themeColor="text1"/>
          <w:lang w:val="en-US"/>
        </w:rPr>
        <w:t>1</w:t>
      </w:r>
      <w:r w:rsidR="001330D2" w:rsidRPr="001330D2">
        <w:rPr>
          <w:b/>
          <w:color w:val="000000" w:themeColor="text1"/>
          <w:lang w:val="en-US"/>
        </w:rPr>
        <w:t xml:space="preserve">. </w:t>
      </w:r>
      <w:r w:rsidR="001330D2"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="001330D2"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hyperlink r:id="rId10" w:history="1">
        <w:r w:rsidRPr="001330D2">
          <w:rPr>
            <w:rFonts w:eastAsia="Times New Roman" w:cs="Arial"/>
            <w:color w:val="000000" w:themeColor="text1"/>
            <w:sz w:val="20"/>
            <w:szCs w:val="20"/>
          </w:rPr>
          <w:t>http://dx.doi.org/10.1371/journal.pmed.1002036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1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12" w:history="1">
        <w:r w:rsidRPr="001330D2">
          <w:rPr>
            <w:rStyle w:val="Hyperlink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24"/>
        <w:gridCol w:w="791"/>
        <w:gridCol w:w="4738"/>
        <w:gridCol w:w="4700"/>
        <w:gridCol w:w="1307"/>
      </w:tblGrid>
      <w:tr w:rsidR="004C08C0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27320C59" w14:textId="77777777" w:rsidR="005473B6" w:rsidRDefault="00D1724D" w:rsidP="00AC31EB">
            <w:pPr>
              <w:spacing w:line="276" w:lineRule="auto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       </w:t>
            </w:r>
            <w:r w:rsidR="009F73A7" w:rsidRPr="009F73A7"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  <w:p w14:paraId="03236E11" w14:textId="77777777" w:rsidR="000040D7" w:rsidRDefault="000040D7" w:rsidP="00AC31EB">
            <w:pPr>
              <w:spacing w:line="276" w:lineRule="auto"/>
              <w:rPr>
                <w:rFonts w:eastAsia="Times New Roman"/>
                <w:bCs/>
                <w:color w:val="000000"/>
                <w:lang w:val="en-US"/>
              </w:rPr>
            </w:pPr>
          </w:p>
          <w:p w14:paraId="63E5FB48" w14:textId="77777777" w:rsidR="000040D7" w:rsidRDefault="000040D7" w:rsidP="00AC31EB">
            <w:pPr>
              <w:spacing w:line="276" w:lineRule="auto"/>
              <w:rPr>
                <w:rFonts w:eastAsia="Times New Roman"/>
                <w:bCs/>
                <w:color w:val="000000"/>
                <w:lang w:val="en-US"/>
              </w:rPr>
            </w:pPr>
          </w:p>
          <w:p w14:paraId="7A96A518" w14:textId="60019BA2" w:rsidR="000040D7" w:rsidRPr="009F73A7" w:rsidRDefault="00CC28F7" w:rsidP="000040D7">
            <w:pPr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t>1</w:t>
            </w:r>
          </w:p>
        </w:tc>
      </w:tr>
      <w:tr w:rsidR="004C08C0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6AB36796" w:rsidR="005473B6" w:rsidRPr="009F73A7" w:rsidRDefault="00CC28F7" w:rsidP="009F73A7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-2</w:t>
            </w:r>
          </w:p>
        </w:tc>
      </w:tr>
      <w:tr w:rsidR="004C08C0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4A986E2C" w:rsidR="005473B6" w:rsidRPr="006754BE" w:rsidRDefault="00CC28F7" w:rsidP="009F73A7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</w:tr>
      <w:tr w:rsidR="004C08C0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4C08C0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5DCE2F33" w:rsidR="005473B6" w:rsidRPr="006754BE" w:rsidRDefault="00CD0FCE" w:rsidP="00AC31EB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         </w:t>
            </w:r>
            <w:r w:rsidR="00B15764">
              <w:rPr>
                <w:color w:val="000000"/>
                <w:lang w:val="en-US"/>
              </w:rPr>
              <w:t>2</w:t>
            </w:r>
          </w:p>
        </w:tc>
      </w:tr>
      <w:tr w:rsidR="004C08C0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 xml:space="preserve">study settings that might affect the dietary intake or </w:t>
            </w:r>
            <w:r w:rsidRPr="006754BE">
              <w:rPr>
                <w:color w:val="000000"/>
                <w:lang w:val="en-US"/>
              </w:rPr>
              <w:lastRenderedPageBreak/>
              <w:t>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6D636E7B" w:rsidR="005473B6" w:rsidRPr="009F73A7" w:rsidRDefault="00CD0FCE" w:rsidP="00AC31EB">
            <w:pPr>
              <w:spacing w:line="276" w:lineRule="auto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 xml:space="preserve">         </w:t>
            </w:r>
            <w:r w:rsidR="00B15764">
              <w:rPr>
                <w:rFonts w:eastAsia="Times New Roman"/>
                <w:bCs/>
                <w:color w:val="000000"/>
                <w:lang w:val="en-US"/>
              </w:rPr>
              <w:t>2</w:t>
            </w:r>
          </w:p>
        </w:tc>
      </w:tr>
      <w:tr w:rsidR="004C08C0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A42EAC2" w14:textId="7B9FDC85" w:rsidR="005473B6" w:rsidRDefault="00B15764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</w:t>
            </w:r>
          </w:p>
          <w:p w14:paraId="5AB36D1C" w14:textId="77777777" w:rsidR="00F25949" w:rsidRDefault="00F25949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</w:p>
          <w:p w14:paraId="7AC1C5DA" w14:textId="77777777" w:rsidR="00F25949" w:rsidRDefault="00F25949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</w:p>
          <w:p w14:paraId="2C5F559A" w14:textId="77777777" w:rsidR="00F25949" w:rsidRDefault="00F25949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</w:p>
          <w:p w14:paraId="6C3AF224" w14:textId="77777777" w:rsidR="00F25949" w:rsidRDefault="00F25949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</w:p>
          <w:p w14:paraId="392F0979" w14:textId="77777777" w:rsidR="00F25949" w:rsidRDefault="00F25949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</w:p>
          <w:p w14:paraId="634A9A69" w14:textId="77777777" w:rsidR="00F25949" w:rsidRDefault="00F25949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</w:p>
          <w:p w14:paraId="267E0C1A" w14:textId="70DEC123" w:rsidR="00F25949" w:rsidRDefault="00F25949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N/A</w:t>
            </w:r>
          </w:p>
          <w:p w14:paraId="198CCC9C" w14:textId="361750BA" w:rsidR="00F25949" w:rsidRPr="009F73A7" w:rsidRDefault="00F25949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</w:p>
        </w:tc>
      </w:tr>
      <w:tr w:rsidR="004C08C0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60E3806" w14:textId="5BAF7DBB" w:rsidR="005473B6" w:rsidRDefault="00F505C3" w:rsidP="00CD0FCE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lastRenderedPageBreak/>
              <w:t>3</w:t>
            </w:r>
          </w:p>
          <w:p w14:paraId="30D4F796" w14:textId="77777777" w:rsidR="00F25949" w:rsidRDefault="00F25949" w:rsidP="00CD0FCE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</w:p>
          <w:p w14:paraId="0E3A759A" w14:textId="77777777" w:rsidR="00F25949" w:rsidRDefault="00F25949" w:rsidP="00CD0FCE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</w:p>
          <w:p w14:paraId="099B647A" w14:textId="13AB09F1" w:rsidR="00F25949" w:rsidRPr="009F73A7" w:rsidRDefault="00F25949" w:rsidP="00CD0FCE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lastRenderedPageBreak/>
              <w:t>N/A</w:t>
            </w:r>
          </w:p>
        </w:tc>
      </w:tr>
      <w:tr w:rsidR="004C08C0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).Describe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7CE76A9" w14:textId="59100706" w:rsidR="005473B6" w:rsidRDefault="00F505C3" w:rsidP="000040D7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lastRenderedPageBreak/>
              <w:t>3</w:t>
            </w:r>
          </w:p>
          <w:p w14:paraId="1F0AFE3C" w14:textId="77777777" w:rsidR="00F25949" w:rsidRDefault="00F25949" w:rsidP="000040D7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  <w:p w14:paraId="28F30F47" w14:textId="77777777" w:rsidR="00F25949" w:rsidRDefault="00F25949" w:rsidP="000040D7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  <w:p w14:paraId="350937DC" w14:textId="77777777" w:rsidR="00F25949" w:rsidRDefault="00F25949" w:rsidP="000040D7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  <w:p w14:paraId="076307E8" w14:textId="7649C51B" w:rsidR="00F25949" w:rsidRDefault="00F505C3" w:rsidP="000040D7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</w:t>
            </w:r>
          </w:p>
          <w:p w14:paraId="2A426F89" w14:textId="77777777" w:rsidR="00F25949" w:rsidRDefault="00F25949" w:rsidP="000040D7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  <w:p w14:paraId="74EC202B" w14:textId="77777777" w:rsidR="00F25949" w:rsidRDefault="00F25949" w:rsidP="000040D7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  <w:p w14:paraId="55E7D350" w14:textId="77777777" w:rsidR="00F25949" w:rsidRDefault="00F25949" w:rsidP="000040D7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  <w:p w14:paraId="21CB04CF" w14:textId="77777777" w:rsidR="00F25949" w:rsidRDefault="00F25949" w:rsidP="000040D7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N/A</w:t>
            </w:r>
          </w:p>
          <w:p w14:paraId="5E53B347" w14:textId="77777777" w:rsidR="00F25949" w:rsidRDefault="00F25949" w:rsidP="000040D7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  <w:p w14:paraId="56F1CE55" w14:textId="77777777" w:rsidR="00F25949" w:rsidRDefault="00F25949" w:rsidP="000040D7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  <w:p w14:paraId="1A5419E8" w14:textId="77777777" w:rsidR="00F25949" w:rsidRDefault="00F25949" w:rsidP="000040D7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N/A</w:t>
            </w:r>
          </w:p>
          <w:p w14:paraId="72382D01" w14:textId="77777777" w:rsidR="00F25949" w:rsidRDefault="00F25949" w:rsidP="000040D7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  <w:p w14:paraId="1D65E97A" w14:textId="77777777" w:rsidR="00F25949" w:rsidRDefault="00F25949" w:rsidP="000040D7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  <w:p w14:paraId="559365EC" w14:textId="77777777" w:rsidR="00F25949" w:rsidRDefault="00F25949" w:rsidP="000040D7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lastRenderedPageBreak/>
              <w:t>N/A</w:t>
            </w:r>
          </w:p>
          <w:p w14:paraId="0083C7EF" w14:textId="77777777" w:rsidR="00AA6BD6" w:rsidRDefault="00AA6BD6" w:rsidP="000040D7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  <w:p w14:paraId="57DE03BA" w14:textId="77777777" w:rsidR="00AA6BD6" w:rsidRDefault="00AA6BD6" w:rsidP="000040D7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  <w:p w14:paraId="25BA2B45" w14:textId="77777777" w:rsidR="00AA6BD6" w:rsidRDefault="00AA6BD6" w:rsidP="000040D7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</w:p>
          <w:p w14:paraId="718C33DC" w14:textId="04D8804F" w:rsidR="00AA6BD6" w:rsidRPr="009F73A7" w:rsidRDefault="00AA6BD6" w:rsidP="000040D7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10</w:t>
            </w:r>
          </w:p>
        </w:tc>
      </w:tr>
      <w:tr w:rsidR="004C08C0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46B72C9E" w:rsidR="005473B6" w:rsidRPr="009F73A7" w:rsidRDefault="00F505C3" w:rsidP="000040D7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</w:t>
            </w:r>
          </w:p>
        </w:tc>
      </w:tr>
      <w:tr w:rsidR="004C08C0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5DA0436C" w:rsidR="005473B6" w:rsidRPr="007D2D6C" w:rsidRDefault="00703D19" w:rsidP="000040D7">
            <w:pPr>
              <w:pStyle w:val="CommentText"/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C08C0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nonconsumers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16ECB72E" w:rsidR="005473B6" w:rsidRPr="004F5DF3" w:rsidRDefault="00703D19" w:rsidP="000040D7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3</w:t>
            </w:r>
          </w:p>
        </w:tc>
      </w:tr>
      <w:tr w:rsidR="004C08C0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.e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BC83417" w14:textId="2500F263" w:rsidR="005473B6" w:rsidRDefault="00703D19" w:rsidP="000040D7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lastRenderedPageBreak/>
              <w:t>3</w:t>
            </w:r>
          </w:p>
          <w:p w14:paraId="642D9EB2" w14:textId="77777777" w:rsidR="00AA6BD6" w:rsidRDefault="00AA6BD6" w:rsidP="000040D7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</w:p>
          <w:p w14:paraId="12F88770" w14:textId="77777777" w:rsidR="00AA6BD6" w:rsidRDefault="00AA6BD6" w:rsidP="000040D7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</w:p>
          <w:p w14:paraId="2087F76F" w14:textId="77777777" w:rsidR="00AA6BD6" w:rsidRDefault="00AA6BD6" w:rsidP="000040D7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lastRenderedPageBreak/>
              <w:t>N/A</w:t>
            </w:r>
          </w:p>
          <w:p w14:paraId="0528932A" w14:textId="77777777" w:rsidR="00AA6BD6" w:rsidRDefault="00AA6BD6" w:rsidP="000040D7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</w:p>
          <w:p w14:paraId="7239A28D" w14:textId="77777777" w:rsidR="00AA6BD6" w:rsidRDefault="00AA6BD6" w:rsidP="000040D7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</w:p>
          <w:p w14:paraId="000055DE" w14:textId="77777777" w:rsidR="00AA6BD6" w:rsidRDefault="00AA6BD6" w:rsidP="000040D7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t>N/A</w:t>
            </w:r>
          </w:p>
          <w:p w14:paraId="752025BE" w14:textId="77777777" w:rsidR="00AA6BD6" w:rsidRDefault="00AA6BD6" w:rsidP="000040D7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</w:p>
          <w:p w14:paraId="6D5B7855" w14:textId="77777777" w:rsidR="00AA6BD6" w:rsidRDefault="00AA6BD6" w:rsidP="000040D7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</w:p>
          <w:p w14:paraId="7A9CC1CA" w14:textId="5ACD2D43" w:rsidR="00AA6BD6" w:rsidRPr="009F73A7" w:rsidRDefault="00AA6BD6" w:rsidP="000040D7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t>N/A</w:t>
            </w:r>
          </w:p>
        </w:tc>
      </w:tr>
      <w:tr w:rsidR="004C08C0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lastRenderedPageBreak/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460E902B" w:rsidR="005473B6" w:rsidRPr="009F73A7" w:rsidRDefault="000040D7" w:rsidP="00AC31EB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Fig 1</w:t>
            </w:r>
          </w:p>
        </w:tc>
      </w:tr>
      <w:tr w:rsidR="004C08C0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a) Give characteristics of study participants (e.g., demographic, clinical, social) and </w:t>
            </w:r>
            <w:r w:rsidRPr="006754BE">
              <w:rPr>
                <w:color w:val="000000"/>
                <w:lang w:val="en-US"/>
              </w:rPr>
              <w:lastRenderedPageBreak/>
              <w:t>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 xml:space="preserve">the exposure variables if applicable. Specify if food consumption of </w:t>
            </w:r>
            <w:r w:rsidRPr="006754BE">
              <w:rPr>
                <w:color w:val="000000"/>
                <w:lang w:val="en-US"/>
              </w:rPr>
              <w:lastRenderedPageBreak/>
              <w:t>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29C34BC" w14:textId="01BE0B7A" w:rsidR="005473B6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9F73A7">
              <w:rPr>
                <w:bCs/>
                <w:color w:val="000000"/>
                <w:lang w:val="en-US"/>
              </w:rPr>
              <w:lastRenderedPageBreak/>
              <w:t xml:space="preserve">    </w:t>
            </w:r>
            <w:r w:rsidR="005A4BBA">
              <w:rPr>
                <w:bCs/>
                <w:color w:val="000000"/>
                <w:lang w:val="en-US"/>
              </w:rPr>
              <w:t>5</w:t>
            </w:r>
          </w:p>
          <w:p w14:paraId="32DBEEFD" w14:textId="77777777" w:rsidR="000040D7" w:rsidRDefault="000040D7" w:rsidP="00AC31EB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</w:p>
          <w:p w14:paraId="62134D66" w14:textId="77777777" w:rsidR="000040D7" w:rsidRDefault="000040D7" w:rsidP="00AC31EB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</w:p>
          <w:p w14:paraId="57A478A5" w14:textId="77777777" w:rsidR="000040D7" w:rsidRDefault="000040D7" w:rsidP="00AC31EB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</w:p>
          <w:p w14:paraId="3665449C" w14:textId="157B0FDC" w:rsidR="000040D7" w:rsidRDefault="00076652" w:rsidP="00AC31EB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  <w:p w14:paraId="0C0C2FBB" w14:textId="77777777" w:rsidR="000040D7" w:rsidRDefault="000040D7" w:rsidP="00AC31EB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</w:p>
          <w:p w14:paraId="3CF7CE21" w14:textId="5C98AC32" w:rsidR="000040D7" w:rsidRPr="009F73A7" w:rsidRDefault="000040D7" w:rsidP="00AC31EB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N/A</w:t>
            </w:r>
          </w:p>
        </w:tc>
      </w:tr>
      <w:tr w:rsidR="004C08C0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2E8155CB" w:rsidR="005473B6" w:rsidRPr="00A11425" w:rsidRDefault="00076652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</w:tr>
      <w:tr w:rsidR="004C08C0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F6A6AEC" w14:textId="77777777" w:rsidR="005473B6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Cs/>
                <w:color w:val="000000"/>
                <w:lang w:val="en-US"/>
              </w:rPr>
            </w:pPr>
            <w:r w:rsidRPr="00A11425">
              <w:rPr>
                <w:rFonts w:eastAsia="Times New Roman"/>
                <w:bCs/>
                <w:color w:val="000000"/>
                <w:lang w:val="en-US"/>
              </w:rPr>
              <w:t xml:space="preserve"> </w:t>
            </w:r>
            <w:r w:rsidR="00A11425" w:rsidRPr="00A11425">
              <w:rPr>
                <w:rFonts w:eastAsia="Times New Roman"/>
                <w:bCs/>
                <w:color w:val="000000"/>
                <w:lang w:val="en-US"/>
              </w:rPr>
              <w:t>N/A</w:t>
            </w:r>
          </w:p>
          <w:p w14:paraId="71391542" w14:textId="77777777" w:rsidR="000040D7" w:rsidRDefault="000040D7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Cs/>
                <w:color w:val="000000"/>
                <w:lang w:val="en-US"/>
              </w:rPr>
            </w:pPr>
          </w:p>
          <w:p w14:paraId="0AE5C630" w14:textId="77777777" w:rsidR="000040D7" w:rsidRDefault="000040D7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Cs/>
                <w:color w:val="000000"/>
                <w:lang w:val="en-US"/>
              </w:rPr>
            </w:pPr>
          </w:p>
          <w:p w14:paraId="4FC15939" w14:textId="77777777" w:rsidR="000040D7" w:rsidRDefault="000040D7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Cs/>
                <w:color w:val="000000"/>
                <w:lang w:val="en-US"/>
              </w:rPr>
            </w:pPr>
          </w:p>
          <w:p w14:paraId="241B0AF2" w14:textId="77777777" w:rsidR="000040D7" w:rsidRDefault="000040D7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Cs/>
                <w:color w:val="000000"/>
                <w:lang w:val="en-US"/>
              </w:rPr>
            </w:pPr>
            <w:r w:rsidRPr="00A11425">
              <w:rPr>
                <w:rFonts w:eastAsia="Times New Roman"/>
                <w:bCs/>
                <w:color w:val="000000"/>
                <w:lang w:val="en-US"/>
              </w:rPr>
              <w:t>N/A</w:t>
            </w:r>
          </w:p>
          <w:p w14:paraId="0A6AF21E" w14:textId="77777777" w:rsidR="000040D7" w:rsidRDefault="000040D7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Cs/>
                <w:color w:val="000000"/>
                <w:lang w:val="en-US"/>
              </w:rPr>
            </w:pPr>
          </w:p>
          <w:p w14:paraId="508D33AC" w14:textId="43D72B0F" w:rsidR="000040D7" w:rsidRPr="00A11425" w:rsidRDefault="000040D7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Cs/>
                <w:color w:val="000000"/>
                <w:lang w:val="en-US"/>
              </w:rPr>
            </w:pPr>
            <w:r w:rsidRPr="00A11425">
              <w:rPr>
                <w:rFonts w:eastAsia="Times New Roman"/>
                <w:bCs/>
                <w:color w:val="000000"/>
                <w:lang w:val="en-US"/>
              </w:rPr>
              <w:lastRenderedPageBreak/>
              <w:t>N/A</w:t>
            </w:r>
          </w:p>
        </w:tc>
      </w:tr>
      <w:tr w:rsidR="004C08C0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misreporters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4C5766DA" w:rsidR="005473B6" w:rsidRPr="00A11425" w:rsidRDefault="00A11425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Cs/>
                <w:color w:val="000000"/>
                <w:lang w:val="en-US"/>
              </w:rPr>
            </w:pPr>
            <w:r w:rsidRPr="00A11425">
              <w:rPr>
                <w:rFonts w:eastAsia="Times New Roman"/>
                <w:bCs/>
                <w:color w:val="000000"/>
                <w:lang w:val="en-US"/>
              </w:rPr>
              <w:t>N/A</w:t>
            </w:r>
          </w:p>
        </w:tc>
      </w:tr>
      <w:tr w:rsidR="004C08C0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33CC1FD4" w:rsidR="005473B6" w:rsidRPr="003C5A7F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</w:t>
            </w:r>
            <w:r w:rsidR="00CD278B">
              <w:rPr>
                <w:color w:val="000000"/>
                <w:lang w:val="en-US"/>
              </w:rPr>
              <w:t>6</w:t>
            </w:r>
          </w:p>
        </w:tc>
      </w:tr>
      <w:tr w:rsidR="004C08C0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68DFA7D3" w:rsidR="005473B6" w:rsidRPr="00A11425" w:rsidRDefault="00CD278B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7-8</w:t>
            </w:r>
          </w:p>
        </w:tc>
      </w:tr>
      <w:tr w:rsidR="004C08C0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26DEFDB3" w:rsidR="005473B6" w:rsidRPr="00A11425" w:rsidRDefault="00CD278B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8</w:t>
            </w:r>
          </w:p>
        </w:tc>
      </w:tr>
      <w:tr w:rsidR="004C08C0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471733D5" w:rsidR="005473B6" w:rsidRPr="00A11425" w:rsidRDefault="00C17A4C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</w:tr>
      <w:tr w:rsidR="004C08C0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Give the source of funding and the role of the funders for the present study and, if </w:t>
            </w:r>
            <w:r w:rsidRPr="006754BE">
              <w:rPr>
                <w:color w:val="000000"/>
                <w:lang w:val="en-US"/>
              </w:rPr>
              <w:lastRenderedPageBreak/>
              <w:t>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20D6369A" w:rsidR="005473B6" w:rsidRPr="00A11425" w:rsidRDefault="00C17A4C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8</w:t>
            </w:r>
          </w:p>
        </w:tc>
      </w:tr>
      <w:tr w:rsidR="004C08C0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74933EAA" w:rsidR="005473B6" w:rsidRPr="00A11425" w:rsidRDefault="000004C3" w:rsidP="00A11425">
            <w:pPr>
              <w:tabs>
                <w:tab w:val="left" w:pos="142"/>
              </w:tabs>
              <w:spacing w:line="276" w:lineRule="auto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2</w:t>
            </w:r>
          </w:p>
        </w:tc>
      </w:tr>
      <w:tr w:rsidR="004C08C0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4992164C" w:rsidR="005473B6" w:rsidRPr="00A11425" w:rsidRDefault="000004C3" w:rsidP="00A11425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>
              <w:rPr>
                <w:rFonts w:eastAsia="Times New Roman"/>
                <w:bCs/>
                <w:color w:val="000000"/>
                <w:lang w:val="en-US"/>
              </w:rPr>
              <w:t>2-3</w:t>
            </w:r>
          </w:p>
        </w:tc>
      </w:tr>
    </w:tbl>
    <w:p w14:paraId="51905D81" w14:textId="77777777" w:rsidR="00967969" w:rsidRDefault="00967969"/>
    <w:sectPr w:rsidR="00967969" w:rsidSect="001330D2">
      <w:footerReference w:type="even" r:id="rId13"/>
      <w:footerReference w:type="default" r:id="rId14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D05DB" w14:textId="77777777" w:rsidR="002904AC" w:rsidRDefault="002904AC" w:rsidP="001330D2">
      <w:pPr>
        <w:spacing w:after="0" w:line="240" w:lineRule="auto"/>
      </w:pPr>
      <w:r>
        <w:separator/>
      </w:r>
    </w:p>
  </w:endnote>
  <w:endnote w:type="continuationSeparator" w:id="0">
    <w:p w14:paraId="6BD31A62" w14:textId="77777777" w:rsidR="002904AC" w:rsidRDefault="002904AC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0AF9FE" w14:textId="439BB3FA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6AE6">
      <w:rPr>
        <w:rStyle w:val="PageNumber"/>
        <w:noProof/>
      </w:rPr>
      <w:t>2</w:t>
    </w:r>
    <w:r>
      <w:rPr>
        <w:rStyle w:val="PageNumber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A961F" w14:textId="77777777" w:rsidR="002904AC" w:rsidRDefault="002904AC" w:rsidP="001330D2">
      <w:pPr>
        <w:spacing w:after="0" w:line="240" w:lineRule="auto"/>
      </w:pPr>
      <w:r>
        <w:separator/>
      </w:r>
    </w:p>
  </w:footnote>
  <w:footnote w:type="continuationSeparator" w:id="0">
    <w:p w14:paraId="06AEB81B" w14:textId="77777777" w:rsidR="002904AC" w:rsidRDefault="002904AC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74955852">
    <w:abstractNumId w:val="1"/>
  </w:num>
  <w:num w:numId="2" w16cid:durableId="1568425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</w:docVars>
  <w:rsids>
    <w:rsidRoot w:val="001330D2"/>
    <w:rsid w:val="000004C3"/>
    <w:rsid w:val="000040D7"/>
    <w:rsid w:val="00076652"/>
    <w:rsid w:val="001330D2"/>
    <w:rsid w:val="00136D75"/>
    <w:rsid w:val="001B552B"/>
    <w:rsid w:val="001D292C"/>
    <w:rsid w:val="001D5035"/>
    <w:rsid w:val="00247F7D"/>
    <w:rsid w:val="002904AC"/>
    <w:rsid w:val="00292170"/>
    <w:rsid w:val="00394514"/>
    <w:rsid w:val="003C5A7F"/>
    <w:rsid w:val="00473B61"/>
    <w:rsid w:val="004C08C0"/>
    <w:rsid w:val="004D6AE6"/>
    <w:rsid w:val="004F2B21"/>
    <w:rsid w:val="004F5DF3"/>
    <w:rsid w:val="00515AE9"/>
    <w:rsid w:val="005473B6"/>
    <w:rsid w:val="005A4BBA"/>
    <w:rsid w:val="005B3B4D"/>
    <w:rsid w:val="005D3A31"/>
    <w:rsid w:val="00604EA0"/>
    <w:rsid w:val="006B6BF3"/>
    <w:rsid w:val="00703D19"/>
    <w:rsid w:val="007D2D6C"/>
    <w:rsid w:val="007E78A6"/>
    <w:rsid w:val="007F5AE2"/>
    <w:rsid w:val="00837FAF"/>
    <w:rsid w:val="00967969"/>
    <w:rsid w:val="009F73A7"/>
    <w:rsid w:val="00A11425"/>
    <w:rsid w:val="00AA6BD6"/>
    <w:rsid w:val="00AC31EB"/>
    <w:rsid w:val="00B15764"/>
    <w:rsid w:val="00C17A4C"/>
    <w:rsid w:val="00CC28F7"/>
    <w:rsid w:val="00CD0FCE"/>
    <w:rsid w:val="00CD278B"/>
    <w:rsid w:val="00D1724D"/>
    <w:rsid w:val="00D52612"/>
    <w:rsid w:val="00D540EA"/>
    <w:rsid w:val="00D549CD"/>
    <w:rsid w:val="00F25949"/>
    <w:rsid w:val="00F505C3"/>
    <w:rsid w:val="00FA28B8"/>
    <w:rsid w:val="00FB705A"/>
    <w:rsid w:val="00FC0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DB8872"/>
  <w14:defaultImageDpi w14:val="30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journals.plos.org/plosmedicine/article?id=10.1371/journal.pmed.1002036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journals.plos.org/plosmedicine/article/asset?id=10.1371%2Fjournal.pmed.1002036.PDF" TargetMode="Externa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http://dx.doi.org/10.1371/journal.pmed.1002036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5F9B4A9-4C5C-4D4E-9D6E-73A53365AE8A}">
  <ds:schemaRefs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63be2d6f-7a6e-4cdf-a9fc-944c0c527902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f99eb62b-953b-44de-a9d4-24631c57def7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8</Pages>
  <Words>1354</Words>
  <Characters>771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905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Clare Whitton</cp:lastModifiedBy>
  <cp:revision>13</cp:revision>
  <dcterms:created xsi:type="dcterms:W3CDTF">2023-12-21T08:13:00Z</dcterms:created>
  <dcterms:modified xsi:type="dcterms:W3CDTF">2025-03-28T02:4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</Properties>
</file>